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Tahoma"/>
          <w:b/>
          <w:b/>
          <w:sz w:val="20"/>
          <w:szCs w:val="20"/>
          <w:lang w:val="en-GB"/>
        </w:rPr>
      </w:pPr>
      <w:r>
        <w:rPr>
          <w:rFonts w:cs="Tahoma" w:ascii="Arial" w:hAnsi="Arial"/>
          <w:b/>
          <w:sz w:val="20"/>
          <w:szCs w:val="20"/>
          <w:lang w:val="en-GB"/>
        </w:rPr>
        <w:t>Supplementary Table S2. Prevalence ratios (PR) of weekly binge drinking by group of age estimated with multilevel Poisson regression models with robust variance among 14-17 years-old students from 6 European cities participating in the SILNE survey, 2013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4"/>
        <w:gridCol w:w="242"/>
        <w:gridCol w:w="669"/>
        <w:gridCol w:w="1644"/>
        <w:gridCol w:w="243"/>
        <w:gridCol w:w="843"/>
        <w:gridCol w:w="1643"/>
        <w:gridCol w:w="244"/>
        <w:gridCol w:w="669"/>
        <w:gridCol w:w="1644"/>
        <w:gridCol w:w="243"/>
        <w:gridCol w:w="843"/>
        <w:gridCol w:w="1641"/>
      </w:tblGrid>
      <w:tr>
        <w:trPr>
          <w:trHeight w:val="238" w:hRule="exact"/>
        </w:trPr>
        <w:tc>
          <w:tcPr>
            <w:tcW w:w="3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04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14-15-years-old students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0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16-17-years-old students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</w:tr>
      <w:tr>
        <w:trPr>
          <w:trHeight w:val="238" w:hRule="exact"/>
        </w:trPr>
        <w:tc>
          <w:tcPr>
            <w:tcW w:w="3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arental education level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Low level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Middle level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5-1.14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1.18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5-1.25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0-1.19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High level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6-1.29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3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1.36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8-1.41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3-1.30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Family Affluence Scale (FAS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 - 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2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0-2.46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1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8-2.45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7-1.22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8-1.27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1-1.59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1-1.52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7-1.47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4-1.46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14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4-2.03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2.01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6-1.27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2-1.25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6 - 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7-1.68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4-1.52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70-1.67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1.65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Academic achievement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Insufficient (&lt;50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Low (50-59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67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2-1.38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6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2-1.35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0-1.70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7-1.66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Average (60-69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4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4-1.02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5-1.06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5-1.74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2-1.70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Good (70-84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4-0.80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5-0.81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2-1.08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0-1.09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High (&gt;85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1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04-0.47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1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04-0.53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0-1.69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0-1.58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udent weekly incom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 - 5 €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6 - 10 €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9-1.70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9-1.70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0-1.69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3-1.72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1 - 20 €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9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13-3.22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82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09-3.03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4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94-2.14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4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94-2.16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1 - 50 €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0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27-3.34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9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22-3.12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34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54-3.57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3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59-3.57)</w:t>
            </w:r>
          </w:p>
        </w:tc>
      </w:tr>
      <w:tr>
        <w:trPr>
          <w:trHeight w:val="238" w:hRule="exac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&gt; 50 €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4.0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27-7.10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.9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29-6.83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94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05-4.23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.0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03-4.43)</w:t>
            </w:r>
          </w:p>
        </w:tc>
      </w:tr>
      <w:tr>
        <w:trPr>
          <w:trHeight w:val="238" w:hRule="exact"/>
        </w:trPr>
        <w:tc>
          <w:tcPr>
            <w:tcW w:w="43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Variability (% change in variability)*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62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-4.9)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248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34.3)</w:t>
            </w:r>
          </w:p>
        </w:tc>
      </w:tr>
      <w:tr>
        <w:trPr>
          <w:trHeight w:val="255" w:hRule="atLeast"/>
        </w:trPr>
        <w:tc>
          <w:tcPr>
            <w:tcW w:w="14002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Step 2 included weekly binge drinking, one SEP indicator was adjusted by gender and migrant background in level 1 and school in level 2. Step 3 included all SEP indicators in one model simultaneously.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*Variability of the empty model (step 1), which included only weekly binge drinking, was 0.535 in younger students and 0.377 in older students. % change in variability was calculated using the following formula: [(variability step 1 - variability current step)/(variability step 1)]x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6:04:00Z</dcterms:created>
  <dc:creator>mbosque</dc:creator>
  <dc:description/>
  <cp:keywords/>
  <dc:language>en-US</dc:language>
  <cp:lastModifiedBy>Marina Bosque Prous</cp:lastModifiedBy>
  <dcterms:modified xsi:type="dcterms:W3CDTF">2016-11-16T10:09:00Z</dcterms:modified>
  <cp:revision>5</cp:revision>
  <dc:subject/>
  <dc:title>Supplementary table S3</dc:title>
</cp:coreProperties>
</file>